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AC9A9" w14:textId="6E771F05" w:rsidR="005A7446" w:rsidRPr="000821B4" w:rsidRDefault="00C476DB" w:rsidP="008C107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A3674E"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="008C1076"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="008C1076"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umber of lncRNA–miRNA, miRNA–mRNA </w:t>
      </w:r>
      <w:r w:rsidR="00EF5C21"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regulation </w:t>
      </w:r>
      <w:r w:rsidR="008C1076" w:rsidRPr="000821B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airs for each lncRNA in the LCEN</w:t>
      </w:r>
    </w:p>
    <w:tbl>
      <w:tblPr>
        <w:tblW w:w="12446" w:type="dxa"/>
        <w:tblLook w:val="04A0" w:firstRow="1" w:lastRow="0" w:firstColumn="1" w:lastColumn="0" w:noHBand="0" w:noVBand="1"/>
      </w:tblPr>
      <w:tblGrid>
        <w:gridCol w:w="4083"/>
        <w:gridCol w:w="3001"/>
        <w:gridCol w:w="2706"/>
        <w:gridCol w:w="2656"/>
      </w:tblGrid>
      <w:tr w:rsidR="00B4241D" w:rsidRPr="000821B4" w14:paraId="3BCCF727" w14:textId="77777777" w:rsidTr="00B4241D">
        <w:trPr>
          <w:trHeight w:val="313"/>
        </w:trPr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1BC2" w14:textId="4609D8A5" w:rsidR="00B4241D" w:rsidRPr="000821B4" w:rsidRDefault="00B4241D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 name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9561" w14:textId="77777777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</w:t>
            </w:r>
          </w:p>
          <w:p w14:paraId="2A688640" w14:textId="77777777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-miRNA</w:t>
            </w:r>
          </w:p>
          <w:p w14:paraId="38F0A044" w14:textId="39548643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pairs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A2CC" w14:textId="77777777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</w:t>
            </w:r>
          </w:p>
          <w:p w14:paraId="6EF35010" w14:textId="48A571DE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-mRNA</w:t>
            </w:r>
          </w:p>
          <w:p w14:paraId="024132CA" w14:textId="59CB3FAA" w:rsidR="00B4241D" w:rsidRPr="000821B4" w:rsidRDefault="00B4241D" w:rsidP="00EF5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pairs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87F1" w14:textId="77777777" w:rsidR="00B4241D" w:rsidRPr="000821B4" w:rsidRDefault="00B4241D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A66A77" w:rsidRPr="000821B4" w14:paraId="34705BC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592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P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083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A76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059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A66A77" w:rsidRPr="000821B4" w14:paraId="33C0E65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9B7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DR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EFB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9CD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ED7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A66A77" w:rsidRPr="000821B4" w14:paraId="4966072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9E0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IP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6D3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4AB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705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A66A77" w:rsidRPr="000821B4" w14:paraId="634CECA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402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XIP1-AS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281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B14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AA0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A66A77" w:rsidRPr="000821B4" w14:paraId="37E01F1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ED3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2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F3B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499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C96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A66A77" w:rsidRPr="000821B4" w14:paraId="35949EE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D6E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9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3E1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36C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E60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A66A77" w:rsidRPr="000821B4" w14:paraId="7B04BE5B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A21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BP1-AS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141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A33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BE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A66A77" w:rsidRPr="000821B4" w14:paraId="315FCAD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B01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FZP434I071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D56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4D4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45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A66A77" w:rsidRPr="000821B4" w14:paraId="5537BB9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9B5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4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E40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0E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684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A66A77" w:rsidRPr="000821B4" w14:paraId="1BEBBA1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57B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E87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124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B06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A66A77" w:rsidRPr="000821B4" w14:paraId="47B3B34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AC5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45B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767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C6E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A66A77" w:rsidRPr="000821B4" w14:paraId="7E77D64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893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64A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856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7F4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A66A77" w:rsidRPr="000821B4" w14:paraId="20CA647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5BE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3A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6FE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FFA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D0E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66A77" w:rsidRPr="000821B4" w14:paraId="1ABBC98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555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I3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CD3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6B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599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66A77" w:rsidRPr="000821B4" w14:paraId="35FC867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FBF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Y1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1E9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A97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80C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66A77" w:rsidRPr="000821B4" w14:paraId="1B0EEE5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63F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1orf6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C15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F7F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EF9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66A77" w:rsidRPr="000821B4" w14:paraId="4414F23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621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X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CD3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82D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122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66A77" w:rsidRPr="000821B4" w14:paraId="36FD6BE2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89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B62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5FE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6FF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66A77" w:rsidRPr="000821B4" w14:paraId="3443C58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965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43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6E4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ADF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F4A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66A77" w:rsidRPr="000821B4" w14:paraId="39E3BC8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96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8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948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86C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DB9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66A77" w:rsidRPr="000821B4" w14:paraId="73F702FC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2E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AC6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240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5C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A66A77" w:rsidRPr="000821B4" w14:paraId="7E49D70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718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9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758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9C7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9F7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A66A77" w:rsidRPr="000821B4" w14:paraId="5D60C45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99C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NF674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974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326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58B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A66A77" w:rsidRPr="000821B4" w14:paraId="7D91633B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F40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B41L4A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9F4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791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90E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66A77" w:rsidRPr="000821B4" w14:paraId="5C67692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C2F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6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A92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7A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273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66A77" w:rsidRPr="000821B4" w14:paraId="2745AE15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DBA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DC3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716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7CA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6B4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A66A77" w:rsidRPr="000821B4" w14:paraId="2AEBC64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17F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CER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81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272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970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A66A77" w:rsidRPr="000821B4" w14:paraId="1040BCC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9BF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RLO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041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748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F8B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A66A77" w:rsidRPr="000821B4" w14:paraId="1BA504A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D84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9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58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AE0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7E1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A66A77" w:rsidRPr="000821B4" w14:paraId="02C3253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914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5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F8E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6A2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FE5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A66A77" w:rsidRPr="000821B4" w14:paraId="240719A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AD3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B31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219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B2B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66A77" w:rsidRPr="000821B4" w14:paraId="03BC90B5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DE2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17HG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764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3C0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D7D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66A77" w:rsidRPr="000821B4" w14:paraId="70F3BBD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2B9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L19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519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191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DA4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66A77" w:rsidRPr="000821B4" w14:paraId="02756FF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367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1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795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2AA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6A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66A77" w:rsidRPr="000821B4" w14:paraId="5E84C12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FFC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6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B0D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E55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1DC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66A77" w:rsidRPr="000821B4" w14:paraId="26728A5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733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3IP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0FD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DB6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0E4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66A77" w:rsidRPr="000821B4" w14:paraId="6267264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E97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1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623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4FC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065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66A77" w:rsidRPr="000821B4" w14:paraId="141F7B8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302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66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BB3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4B5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66A77" w:rsidRPr="000821B4" w14:paraId="79EB504C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075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B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926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78E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958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34DFA64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7D0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66C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547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AB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5B6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2775E39C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C0C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E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305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735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F43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0221D5B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944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B2B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526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DC1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7DD844A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91C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2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11C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D12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52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1A24E44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087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3AP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C8C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4FA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F5C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7591909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63D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F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061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C28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850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2568326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023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M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06A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E1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35F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66A77" w:rsidRPr="000821B4" w14:paraId="2044B112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305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NF-A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902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655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46D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66A77" w:rsidRPr="000821B4" w14:paraId="593D8782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BDA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35P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9FC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CB7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9577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66A77" w:rsidRPr="000821B4" w14:paraId="4F490F0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7C2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092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2D5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A4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DFF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66A77" w:rsidRPr="000821B4" w14:paraId="55A51E2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428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1DB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EC2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FCA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66A77" w:rsidRPr="000821B4" w14:paraId="33BD8C8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F64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73B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BAE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E2B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66A77" w:rsidRPr="000821B4" w14:paraId="7BD48BB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EF2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C2B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04D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4B5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0211144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EB6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EAD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8049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B71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70A5017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75C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91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7EA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A73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338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3EC6E75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A95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B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4AB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04F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069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165DC17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9A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373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80A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D65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64ADC7E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F2F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C14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7D1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BE4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E13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66A77" w:rsidRPr="000821B4" w14:paraId="6E95343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BE1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1-AS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262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0BF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2CD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66A77" w:rsidRPr="000821B4" w14:paraId="7C60A96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86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038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6DE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E2E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66A77" w:rsidRPr="000821B4" w14:paraId="7E1C5CD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2E8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M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E84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98D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DC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66A77" w:rsidRPr="000821B4" w14:paraId="7CF4E01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D35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P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6B3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851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525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621747C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0EC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2244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E7F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DC9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91F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3C3B988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A7F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5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96E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DBC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981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25CCEE4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66E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2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BEE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4C6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026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138937F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CAC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BP2-AS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9FE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9E4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4A6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6BE1E73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FEA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8F1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E65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324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7C8B1A2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7BF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Q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ECD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226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D69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517C4D5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313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73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1BB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F92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ED1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32CB400C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E9F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A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61E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A51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832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66A77" w:rsidRPr="000821B4" w14:paraId="7E9EB26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D90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7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1AF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252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6EE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5F03D02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86B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0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D83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A9D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6A0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3A017DD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501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59F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397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76E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6524A48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9F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YC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67B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14D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767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71159FB1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9AD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762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A14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B6B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6543665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2F2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RP14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D92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C68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95A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63818F1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95B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ORS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126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FF3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8AA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66A77" w:rsidRPr="000821B4" w14:paraId="140A8D3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4E0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7F5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5F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F48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52558B8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B32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R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6A1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C1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74D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6D88242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BCC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D66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562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F26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6AA34D9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508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01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FD4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4E4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F08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1F110EB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FA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DC0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006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BB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02ADD62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440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2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0B4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2A5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F28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245DB3B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3C2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1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81C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6EB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22C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4A9D1D7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264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D6G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77D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4B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949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50F9E4E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778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ECS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8EA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366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BFB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1283EC2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736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29P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E4D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76C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868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50254E5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DC6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RC6C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EFA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B4E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37A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61694BE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75A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8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FA5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5BF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828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406A8EF1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C4C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ED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B00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032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782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139C1A0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897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1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8DB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E21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D41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7E063C3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345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20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D77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566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D3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716DCC0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09B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790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3F9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A34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AF3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4AB3A0C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2C7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SCAN1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F8E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16B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880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66A77" w:rsidRPr="000821B4" w14:paraId="52EBCF61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A2E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1L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0D2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6DB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78D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66A77" w:rsidRPr="000821B4" w14:paraId="6168EA50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AAD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K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8B1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BA4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922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66A77" w:rsidRPr="000821B4" w14:paraId="079CFF0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DA7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A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44E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14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845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6C332B7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E3E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3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AA0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70B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EF7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7311908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D3B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7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CD8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6B4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219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0841AA8B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54A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8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3F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99C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9BC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1C2F3F7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4A4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3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269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1DF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764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468C147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639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154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5E6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12C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E84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6C41E0D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C79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7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DC7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C1E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89F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08A51061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676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NL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FAF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9F9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47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02D275F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12C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1-IT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6FA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24B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D39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4B74E0F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49D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C2A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7F3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596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6A77" w:rsidRPr="000821B4" w14:paraId="02F1962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8EA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C1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0F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3C3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7AD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69016A9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F5F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G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D2A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3E2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0A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2C1FFCD2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8EE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1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2E0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5F6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568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58CE680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D47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02-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9A5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F5E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F01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4F3AD47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1EC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4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754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45D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2F2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337D9DED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8E8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4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F06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F9C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6D0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6BAA5132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496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4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49D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966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4E7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37C4F91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D1E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F2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FCC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094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63F112A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2E6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D7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4A2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D75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545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692582A1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8A9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OX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178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302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F6F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6A77" w:rsidRPr="000821B4" w14:paraId="568521C8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4D3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16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A14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FA8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E48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0AE0C6E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DB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DIN3D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779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10A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E25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6ABA758B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2E3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94F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2B4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820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2E39050C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482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5B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3D1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1F3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0B6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774191C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71C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5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BA8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02C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D90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3A53AE7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F1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3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114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CE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F5F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5D427B8A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11D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8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EE1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072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52D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642EFAC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511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2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F2F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E7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2D3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3BE499F5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EBD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8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AC7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452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763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287A2CA5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299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9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5AA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69FF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62F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3C98EE9F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6F0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95D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56C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41C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442DA1B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0B5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088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468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2E3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BBF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16C4FCD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BEC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C07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9B5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84C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4E9AAF5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83D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9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11D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427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8F6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02D3A66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BB0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8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EEC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305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455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684D3B23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781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BP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C67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0E2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87F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2310E8F6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AC3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S2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C50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15F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E46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23BFD62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D8E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C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8802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B05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882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1EC6C2E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6BA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2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15E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FAC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CFE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4B8AE21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F64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7X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0F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CE0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D568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4E38C167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F74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1D3D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85F4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9E7B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34EE569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7BD5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61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9E6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B15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C51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66A77" w:rsidRPr="000821B4" w14:paraId="43BEB019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476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6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19E0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8FF3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347E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66A77" w:rsidRPr="000821B4" w14:paraId="2A455C24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7F5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12B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A7F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582A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2E41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66A77" w:rsidRPr="000821B4" w14:paraId="6B89130E" w14:textId="77777777" w:rsidTr="00A66A77">
        <w:trPr>
          <w:trHeight w:val="313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9377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L7-AS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1386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C69C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1AB9" w14:textId="77777777" w:rsidR="00A66A77" w:rsidRPr="000821B4" w:rsidRDefault="00A66A77" w:rsidP="00A6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3F62FF17" w14:textId="77777777" w:rsidR="006512C7" w:rsidRPr="002543DF" w:rsidRDefault="006512C7">
      <w:pPr>
        <w:rPr>
          <w:sz w:val="24"/>
          <w:szCs w:val="24"/>
        </w:rPr>
      </w:pPr>
    </w:p>
    <w:sectPr w:rsidR="006512C7" w:rsidRPr="002543DF" w:rsidSect="00601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80159" w14:textId="77777777" w:rsidR="004045BB" w:rsidRDefault="004045BB" w:rsidP="00A66A77">
      <w:r>
        <w:separator/>
      </w:r>
    </w:p>
  </w:endnote>
  <w:endnote w:type="continuationSeparator" w:id="0">
    <w:p w14:paraId="0C975F4C" w14:textId="77777777" w:rsidR="004045BB" w:rsidRDefault="004045BB" w:rsidP="00A66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895BB" w14:textId="77777777" w:rsidR="004045BB" w:rsidRDefault="004045BB" w:rsidP="00A66A77">
      <w:r>
        <w:separator/>
      </w:r>
    </w:p>
  </w:footnote>
  <w:footnote w:type="continuationSeparator" w:id="0">
    <w:p w14:paraId="05EE9DCB" w14:textId="77777777" w:rsidR="004045BB" w:rsidRDefault="004045BB" w:rsidP="00A66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2C7"/>
    <w:rsid w:val="000821B4"/>
    <w:rsid w:val="002120B8"/>
    <w:rsid w:val="002543DF"/>
    <w:rsid w:val="002B6930"/>
    <w:rsid w:val="004045BB"/>
    <w:rsid w:val="00580C1D"/>
    <w:rsid w:val="005A7446"/>
    <w:rsid w:val="006013F1"/>
    <w:rsid w:val="006512C7"/>
    <w:rsid w:val="007D049D"/>
    <w:rsid w:val="008C1076"/>
    <w:rsid w:val="008C1339"/>
    <w:rsid w:val="00A3674E"/>
    <w:rsid w:val="00A66A77"/>
    <w:rsid w:val="00B4241D"/>
    <w:rsid w:val="00C476DB"/>
    <w:rsid w:val="00EF5C21"/>
    <w:rsid w:val="00F2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F1CA0"/>
  <w15:chartTrackingRefBased/>
  <w15:docId w15:val="{770BCB4D-262A-43EC-B0A5-F75D5188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6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王 天风</cp:lastModifiedBy>
  <cp:revision>12</cp:revision>
  <dcterms:created xsi:type="dcterms:W3CDTF">2021-01-07T06:10:00Z</dcterms:created>
  <dcterms:modified xsi:type="dcterms:W3CDTF">2021-03-17T09:13:00Z</dcterms:modified>
</cp:coreProperties>
</file>